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sz w:val="20"/>
          <w:szCs w:val="20"/>
          <w:lang w:val="en-US"/>
        </w:rPr>
        <w:t>S8 Table. Type c and qPCR-undetermined clones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510"/>
        <w:gridCol w:w="700"/>
        <w:gridCol w:w="499"/>
        <w:gridCol w:w="560"/>
        <w:gridCol w:w="574"/>
        <w:gridCol w:w="303"/>
        <w:gridCol w:w="1069"/>
        <w:gridCol w:w="3433"/>
      </w:tblGrid>
      <w:tr>
        <w:trPr>
          <w:cantSplit w:val="true"/>
        </w:trPr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Log</w:t>
            </w:r>
            <w:r>
              <w:rPr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/>
            </w:pPr>
            <w:r>
              <w:rPr>
                <w:i/>
                <w:sz w:val="2"/>
                <w:szCs w:val="2"/>
                <w:lang w:val="en-GB"/>
              </w:rPr>
              <w:t xml:space="preserve">     </w:t>
            </w:r>
            <w:r>
              <w:rPr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Id.</w:t>
            </w:r>
          </w:p>
        </w:tc>
        <w:tc>
          <w:tcPr>
            <w:tcW w:w="34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notated gene function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4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3C8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5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US"/>
              </w:rPr>
              <w:t xml:space="preserve"> 0.4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8.0300</w:t>
            </w:r>
          </w:p>
        </w:tc>
        <w:tc>
          <w:tcPr>
            <w:tcW w:w="34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Vacuolar-type proton-translocating protein</w:t>
            </w:r>
          </w:p>
        </w:tc>
      </w:tr>
      <w:tr>
        <w:trPr>
          <w:trHeight w:val="166" w:hRule="atLeast"/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8.004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8.005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04C1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3.292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3.29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TP-dependent elongation factor, family Tu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38C1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4.07 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136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13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4.138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Translation initiation factor IF2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55A2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8.228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ynein light chain LC6, flagellar outer arm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28.28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/G-specific adenine glycosylase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73B9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>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0.235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Zinc finger protein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75B5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3.001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3.002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03.00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3-phosphoglycerate dehydrogenase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276E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61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5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6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phosphatase 2C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mall nuclear ribonucleoprotein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6.058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7B5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75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5.0750</w:t>
            </w:r>
          </w:p>
        </w:tc>
        <w:tc>
          <w:tcPr>
            <w:tcW w:w="3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56A3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35.06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32.11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3B8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44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0E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1.135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1F9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6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1F3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8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88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3C9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90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0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09E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9.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3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12.03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118B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12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3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LinJ.32.091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5A7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36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7A9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4.15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inaptojanin (N-terminal domain)/inositol 5’-phosphatase, putative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3A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114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39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9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1D1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7.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5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97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ATP-dependent DEAD/H helicase 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2D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5.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30</w:t>
            </w:r>
          </w:p>
        </w:tc>
        <w:tc>
          <w:tcPr>
            <w:tcW w:w="343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inopeptidase metallopeptidase, Clan MA(E), familia M1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8D6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3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1150</w:t>
            </w:r>
          </w:p>
        </w:tc>
        <w:tc>
          <w:tcPr>
            <w:tcW w:w="34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25:00Z</dcterms:created>
  <dc:creator>Propietario</dc:creator>
  <dc:description/>
  <cp:keywords/>
  <dc:language>en-US</dc:language>
  <cp:lastModifiedBy>Propietario</cp:lastModifiedBy>
  <cp:lastPrinted>2015-02-19T19:38:00Z</cp:lastPrinted>
  <dcterms:modified xsi:type="dcterms:W3CDTF">2016-03-29T15:29:00Z</dcterms:modified>
  <cp:revision>3</cp:revision>
  <dc:subject/>
  <dc:title/>
</cp:coreProperties>
</file>